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63E" w:rsidRDefault="00CF663E" w:rsidP="00CF663E">
      <w:pPr>
        <w:spacing w:after="0" w:line="240" w:lineRule="auto"/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</w:pPr>
      <w:r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t>Supplementary table 1</w:t>
      </w:r>
    </w:p>
    <w:p w:rsidR="00CF663E" w:rsidRPr="008422C3" w:rsidRDefault="00CF663E" w:rsidP="00CF663E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</w:p>
    <w:tbl>
      <w:tblPr>
        <w:tblW w:w="29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1"/>
      </w:tblGrid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theme="minorHAnsi"/>
                <w:szCs w:val="24"/>
                <w:lang w:eastAsia="en-GB"/>
              </w:rPr>
            </w:pPr>
            <w:r w:rsidRPr="008422C3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Cs w:val="24"/>
                <w:lang w:eastAsia="en-GB"/>
              </w:rPr>
              <w:t>VEP damaging variants</w:t>
            </w:r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missense_variant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protein_altering_variant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splice_acceptor_variant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splice_donor_variant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stop_gained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frameshift_variant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stop_lost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start_lost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inframe_insertion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inframe_deletion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transcript_amplification</w:t>
            </w:r>
            <w:proofErr w:type="spellEnd"/>
          </w:p>
        </w:tc>
      </w:tr>
      <w:tr w:rsidR="00CF663E" w:rsidRPr="008422C3" w:rsidTr="009E375C">
        <w:trPr>
          <w:trHeight w:val="397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F663E" w:rsidRPr="008422C3" w:rsidRDefault="00CF663E" w:rsidP="00CF663E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4"/>
                <w:lang w:eastAsia="en-GB"/>
              </w:rPr>
            </w:pPr>
            <w:proofErr w:type="spellStart"/>
            <w:r w:rsidRPr="008422C3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en-GB"/>
              </w:rPr>
              <w:t>transcript_ablation</w:t>
            </w:r>
            <w:proofErr w:type="spellEnd"/>
          </w:p>
        </w:tc>
      </w:tr>
    </w:tbl>
    <w:p w:rsidR="00CF663E" w:rsidRDefault="00CF663E" w:rsidP="008422C3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text1"/>
          <w:kern w:val="24"/>
          <w:sz w:val="32"/>
          <w:szCs w:val="32"/>
        </w:rPr>
      </w:pPr>
    </w:p>
    <w:p w:rsidR="009E375C" w:rsidRDefault="009E375C" w:rsidP="008422C3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text1"/>
          <w:kern w:val="24"/>
          <w:sz w:val="32"/>
          <w:szCs w:val="32"/>
        </w:rPr>
      </w:pPr>
    </w:p>
    <w:p w:rsidR="009E375C" w:rsidRPr="00DF270A" w:rsidRDefault="009E375C" w:rsidP="009E375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t>Supplementary table 2</w:t>
      </w:r>
    </w:p>
    <w:p w:rsidR="009E375C" w:rsidRDefault="009E375C" w:rsidP="009E375C">
      <w:pPr>
        <w:pStyle w:val="NormalWeb"/>
        <w:spacing w:before="0" w:beforeAutospacing="0" w:after="0" w:afterAutospacing="0"/>
      </w:pPr>
    </w:p>
    <w:tbl>
      <w:tblPr>
        <w:tblW w:w="64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3979"/>
      </w:tblGrid>
      <w:tr w:rsidR="009E375C" w:rsidRPr="00DF270A" w:rsidTr="006A6F94">
        <w:trPr>
          <w:trHeight w:val="592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eastAsia="Times New Roman" w:cs="Arial"/>
                <w:b/>
                <w:bCs/>
                <w:color w:val="000000"/>
                <w:kern w:val="24"/>
                <w:sz w:val="22"/>
                <w:lang w:eastAsia="en-GB"/>
              </w:rPr>
              <w:t>Pathway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eastAsia="Times New Roman" w:cs="Arial"/>
                <w:b/>
                <w:bCs/>
                <w:color w:val="000000"/>
                <w:kern w:val="24"/>
                <w:sz w:val="22"/>
                <w:lang w:eastAsia="en-GB"/>
              </w:rPr>
              <w:t>Gene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RAS-RTK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eastAsia="en-GB"/>
              </w:rPr>
              <w:t>NRAS, KRAS, PTPN11, FLT3, NF1, ABL1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B-cell development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eastAsia="en-GB"/>
              </w:rPr>
              <w:t>PAX5, IKZF1, ETV6, ZEB2, RUNX1, TCF3, RAG1, RAG2, EBF1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hromatin regulation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val="en-US" w:eastAsia="en-GB"/>
              </w:rPr>
              <w:t>SETD2, HDAC7, NSD2, CTCF, KMT2A, STAG2</w:t>
            </w: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val="en-US" w:eastAsia="en-GB"/>
              </w:rPr>
              <w:t>, histone gene cluster 1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ytokine signalling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eastAsia="en-GB"/>
              </w:rPr>
              <w:t>JAK2, IL7R, CRLF2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ignal transduction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eastAsia="en-GB"/>
              </w:rPr>
              <w:t>TBL1XR1, TBL1X, PBX1, PAG1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ell cycle regulation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eastAsia="en-GB"/>
              </w:rPr>
              <w:t>CDKN2A, CDKN2B, RB1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mmune regulation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eastAsia="en-GB"/>
              </w:rPr>
              <w:t>BTLA, HLA-DRB5</w:t>
            </w:r>
          </w:p>
        </w:tc>
      </w:tr>
      <w:tr w:rsidR="009E375C" w:rsidRPr="00DF270A" w:rsidTr="006A6F94">
        <w:trPr>
          <w:trHeight w:val="454"/>
        </w:trPr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 xml:space="preserve">Gene regulation </w:t>
            </w:r>
          </w:p>
        </w:tc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E375C" w:rsidRPr="00DF270A" w:rsidRDefault="009E375C" w:rsidP="006A6F9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DF270A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lang w:eastAsia="en-GB"/>
              </w:rPr>
              <w:t>CREBBP, MLLT1, MLLT3, AFF1, BTG1, ERG, TCF4, NCOA6</w:t>
            </w:r>
          </w:p>
        </w:tc>
      </w:tr>
    </w:tbl>
    <w:p w:rsidR="00CF663E" w:rsidRPr="00CF663E" w:rsidRDefault="008422C3" w:rsidP="00CF663E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text1"/>
          <w:kern w:val="24"/>
          <w:sz w:val="32"/>
          <w:szCs w:val="32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32"/>
          <w:szCs w:val="32"/>
        </w:rPr>
        <w:lastRenderedPageBreak/>
        <w:t xml:space="preserve">Supplementary table </w:t>
      </w:r>
      <w:r w:rsidRPr="008422C3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803C73D" wp14:editId="03FF4914">
                <wp:simplePos x="0" y="0"/>
                <wp:positionH relativeFrom="column">
                  <wp:posOffset>4127500</wp:posOffset>
                </wp:positionH>
                <wp:positionV relativeFrom="paragraph">
                  <wp:posOffset>3259455</wp:posOffset>
                </wp:positionV>
                <wp:extent cx="2116092" cy="338554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609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F663E" w:rsidRDefault="00CF663E" w:rsidP="008422C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03C73D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325pt;margin-top:256.65pt;width:166.6pt;height:26.65pt;z-index:251658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" filled="f" stroked="f">
                <v:textbox style="mso-fit-shape-to-text:t">
                  <w:txbxContent>
                    <w:p w:rsidR="00CF663E" w:rsidRDefault="00CF663E" w:rsidP="008422C3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0705A1">
        <w:rPr>
          <w:rFonts w:asciiTheme="minorHAnsi" w:hAnsi="Calibri" w:cstheme="minorBidi"/>
          <w:b/>
          <w:bCs/>
          <w:color w:val="000000" w:themeColor="text1"/>
          <w:kern w:val="24"/>
          <w:sz w:val="32"/>
          <w:szCs w:val="32"/>
        </w:rPr>
        <w:t>3</w:t>
      </w:r>
    </w:p>
    <w:tbl>
      <w:tblPr>
        <w:tblpPr w:leftFromText="180" w:rightFromText="180" w:vertAnchor="page" w:horzAnchor="margin" w:tblpY="1996"/>
        <w:tblW w:w="48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6"/>
        <w:gridCol w:w="1417"/>
        <w:gridCol w:w="1560"/>
        <w:gridCol w:w="992"/>
      </w:tblGrid>
      <w:tr w:rsidR="006621E2" w:rsidRPr="008422C3" w:rsidTr="006621E2">
        <w:trPr>
          <w:trHeight w:val="397"/>
        </w:trPr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7000D3">
              <w:rPr>
                <w:rFonts w:asciiTheme="minorHAnsi" w:hAnsiTheme="minorHAnsi" w:cstheme="minorHAnsi"/>
                <w:b/>
                <w:bCs/>
                <w:sz w:val="22"/>
              </w:rPr>
              <w:t>Chr</w:t>
            </w:r>
            <w:proofErr w:type="spellEnd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b/>
                <w:bCs/>
                <w:sz w:val="22"/>
              </w:rPr>
              <w:t>Star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</w:rPr>
              <w:t>S</w:t>
            </w:r>
            <w:r w:rsidRPr="007000D3">
              <w:rPr>
                <w:rFonts w:asciiTheme="minorHAnsi" w:hAnsiTheme="minorHAnsi" w:cstheme="minorHAnsi"/>
                <w:b/>
                <w:bCs/>
                <w:sz w:val="22"/>
              </w:rPr>
              <w:t>top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b/>
                <w:bCs/>
                <w:sz w:val="22"/>
              </w:rPr>
              <w:t>Region</w:t>
            </w:r>
          </w:p>
        </w:tc>
      </w:tr>
      <w:tr w:rsidR="006621E2" w:rsidRPr="008422C3" w:rsidTr="006621E2">
        <w:trPr>
          <w:trHeight w:val="397"/>
        </w:trPr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Chr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8885736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9023536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7000D3">
              <w:rPr>
                <w:rFonts w:asciiTheme="minorHAnsi" w:hAnsiTheme="minorHAnsi" w:cstheme="minorHAnsi"/>
                <w:sz w:val="22"/>
              </w:rPr>
              <w:t>IgK</w:t>
            </w:r>
            <w:proofErr w:type="spellEnd"/>
          </w:p>
        </w:tc>
      </w:tr>
      <w:tr w:rsidR="006621E2" w:rsidRPr="008422C3" w:rsidTr="006621E2">
        <w:trPr>
          <w:trHeight w:val="397"/>
        </w:trPr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chr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14229901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14281328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TRB</w:t>
            </w:r>
          </w:p>
        </w:tc>
      </w:tr>
      <w:tr w:rsidR="006621E2" w:rsidRPr="008422C3" w:rsidTr="006621E2">
        <w:trPr>
          <w:trHeight w:val="397"/>
        </w:trPr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Chr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3824002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3836805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TRG</w:t>
            </w:r>
          </w:p>
        </w:tc>
      </w:tr>
      <w:tr w:rsidR="006621E2" w:rsidRPr="008422C3" w:rsidTr="006621E2">
        <w:trPr>
          <w:trHeight w:val="397"/>
        </w:trPr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Chr1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2162190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225521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TRA</w:t>
            </w:r>
          </w:p>
        </w:tc>
      </w:tr>
      <w:tr w:rsidR="006621E2" w:rsidRPr="008422C3" w:rsidTr="006621E2">
        <w:trPr>
          <w:trHeight w:val="397"/>
        </w:trPr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Chr1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10558643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10687984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7000D3">
              <w:rPr>
                <w:rFonts w:asciiTheme="minorHAnsi" w:hAnsiTheme="minorHAnsi" w:cstheme="minorHAnsi"/>
                <w:sz w:val="22"/>
              </w:rPr>
              <w:t>IgH</w:t>
            </w:r>
            <w:proofErr w:type="spellEnd"/>
          </w:p>
        </w:tc>
      </w:tr>
      <w:tr w:rsidR="006621E2" w:rsidRPr="008422C3" w:rsidTr="006621E2">
        <w:trPr>
          <w:trHeight w:val="397"/>
        </w:trPr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Chr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2202607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00D3">
              <w:rPr>
                <w:rFonts w:asciiTheme="minorHAnsi" w:hAnsiTheme="minorHAnsi" w:cstheme="minorHAnsi"/>
                <w:sz w:val="22"/>
              </w:rPr>
              <w:t>229229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21E2" w:rsidRPr="007000D3" w:rsidRDefault="006621E2" w:rsidP="006621E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7000D3">
              <w:rPr>
                <w:rFonts w:asciiTheme="minorHAnsi" w:hAnsiTheme="minorHAnsi" w:cstheme="minorHAnsi"/>
                <w:sz w:val="22"/>
              </w:rPr>
              <w:t>IgL</w:t>
            </w:r>
            <w:proofErr w:type="spellEnd"/>
          </w:p>
        </w:tc>
      </w:tr>
    </w:tbl>
    <w:p w:rsidR="00CF663E" w:rsidRDefault="00CF663E" w:rsidP="008422C3">
      <w:pPr>
        <w:pStyle w:val="NormalWeb"/>
        <w:rPr>
          <w:rFonts w:asciiTheme="minorHAnsi" w:hAnsiTheme="minorHAnsi" w:cstheme="minorHAnsi"/>
          <w:b/>
          <w:bCs/>
          <w:sz w:val="32"/>
          <w:szCs w:val="32"/>
        </w:rPr>
      </w:pPr>
    </w:p>
    <w:p w:rsidR="00CF663E" w:rsidRDefault="00CF663E" w:rsidP="008422C3">
      <w:pPr>
        <w:pStyle w:val="NormalWeb"/>
        <w:rPr>
          <w:rFonts w:asciiTheme="minorHAnsi" w:hAnsiTheme="minorHAnsi" w:cstheme="minorHAnsi"/>
          <w:b/>
          <w:bCs/>
          <w:sz w:val="32"/>
          <w:szCs w:val="32"/>
        </w:rPr>
      </w:pPr>
    </w:p>
    <w:p w:rsidR="00CF663E" w:rsidRDefault="00CF663E" w:rsidP="008422C3">
      <w:pPr>
        <w:pStyle w:val="NormalWeb"/>
        <w:rPr>
          <w:rFonts w:asciiTheme="minorHAnsi" w:hAnsiTheme="minorHAnsi" w:cstheme="minorHAnsi"/>
          <w:b/>
          <w:bCs/>
          <w:sz w:val="32"/>
          <w:szCs w:val="32"/>
        </w:rPr>
      </w:pPr>
    </w:p>
    <w:p w:rsidR="00CF663E" w:rsidRDefault="00CF663E" w:rsidP="008422C3">
      <w:pPr>
        <w:pStyle w:val="NormalWeb"/>
        <w:rPr>
          <w:rFonts w:asciiTheme="minorHAnsi" w:hAnsiTheme="minorHAnsi" w:cstheme="minorHAnsi"/>
          <w:b/>
          <w:bCs/>
          <w:sz w:val="32"/>
          <w:szCs w:val="32"/>
        </w:rPr>
      </w:pPr>
    </w:p>
    <w:p w:rsidR="00CF663E" w:rsidRDefault="00CF663E" w:rsidP="008422C3">
      <w:pPr>
        <w:pStyle w:val="NormalWeb"/>
        <w:rPr>
          <w:rFonts w:asciiTheme="minorHAnsi" w:hAnsiTheme="minorHAnsi" w:cstheme="minorHAnsi"/>
          <w:b/>
          <w:bCs/>
          <w:sz w:val="32"/>
          <w:szCs w:val="32"/>
        </w:rPr>
      </w:pPr>
    </w:p>
    <w:p w:rsidR="00CF663E" w:rsidRDefault="00CF663E" w:rsidP="008422C3">
      <w:pPr>
        <w:pStyle w:val="NormalWeb"/>
        <w:rPr>
          <w:rFonts w:asciiTheme="minorHAnsi" w:hAnsiTheme="minorHAnsi" w:cstheme="minorHAnsi"/>
          <w:b/>
          <w:bCs/>
          <w:sz w:val="32"/>
          <w:szCs w:val="32"/>
        </w:rPr>
      </w:pPr>
    </w:p>
    <w:p w:rsidR="008422C3" w:rsidRPr="008422C3" w:rsidRDefault="000705A1" w:rsidP="008422C3">
      <w:pPr>
        <w:pStyle w:val="NormalWeb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>Supplementary table 4</w:t>
      </w:r>
    </w:p>
    <w:tbl>
      <w:tblPr>
        <w:tblpPr w:leftFromText="180" w:rightFromText="180" w:vertAnchor="page" w:horzAnchor="margin" w:tblpY="6451"/>
        <w:tblW w:w="37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1985"/>
      </w:tblGrid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b/>
                <w:bCs/>
                <w:sz w:val="22"/>
                <w:szCs w:val="22"/>
              </w:rPr>
              <w:t>Motif nam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b/>
                <w:bCs/>
                <w:sz w:val="22"/>
                <w:szCs w:val="22"/>
              </w:rPr>
              <w:t>Sequence</w:t>
            </w:r>
          </w:p>
        </w:tc>
      </w:tr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E2A motif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CASSTG</w:t>
            </w:r>
          </w:p>
        </w:tc>
      </w:tr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PRDM9 motif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CCNCCNTNNCCNC</w:t>
            </w:r>
          </w:p>
        </w:tc>
      </w:tr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RAG heptam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CACAGTG</w:t>
            </w:r>
          </w:p>
        </w:tc>
      </w:tr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RAG nonam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ACAAAAACC</w:t>
            </w:r>
          </w:p>
        </w:tc>
      </w:tr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AID hotspot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GAGCT</w:t>
            </w:r>
          </w:p>
        </w:tc>
      </w:tr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AID hotspot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GGGST</w:t>
            </w:r>
          </w:p>
        </w:tc>
      </w:tr>
      <w:tr w:rsidR="003F3715" w:rsidRPr="008422C3" w:rsidTr="003F3715">
        <w:trPr>
          <w:trHeight w:val="397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AID hotspots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3715" w:rsidRPr="007000D3" w:rsidRDefault="003F3715" w:rsidP="003F3715">
            <w:pPr>
              <w:pStyle w:val="NormalWeb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000D3">
              <w:rPr>
                <w:rFonts w:ascii="Calibri" w:hAnsi="Calibri" w:cs="Calibri"/>
                <w:sz w:val="22"/>
                <w:szCs w:val="22"/>
                <w:lang w:val="en-US"/>
              </w:rPr>
              <w:t>TGGGG</w:t>
            </w:r>
          </w:p>
        </w:tc>
      </w:tr>
    </w:tbl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3F3715" w:rsidRPr="00097AC0" w:rsidRDefault="003F3715" w:rsidP="003F371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lastRenderedPageBreak/>
        <w:t>Supplementary table 5</w:t>
      </w:r>
    </w:p>
    <w:p w:rsidR="003F3715" w:rsidRDefault="003F3715" w:rsidP="003F371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</w:p>
    <w:tbl>
      <w:tblPr>
        <w:tblW w:w="6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0"/>
        <w:gridCol w:w="2020"/>
        <w:gridCol w:w="2460"/>
      </w:tblGrid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known / 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sion type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NRAS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RAS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TPN1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FLT3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AX5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; 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ETD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KZF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; 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REBBP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NSD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BL1XR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34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ETV6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; copy ; translocation 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NF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L7R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DKN2A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BL1X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ON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BTLA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;non_coding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DKN2B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BCR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ABL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CF3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 ; 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BX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 ; 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MT2A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MLLT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MLLT3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AFF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BTG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B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ERG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AG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AG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CF4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EBF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RLF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EBPA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EBPB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EBPE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translocation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TCF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ZEB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JAK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BA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HID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;non_coding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HISTONE gene cluster 1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HLA-DRB5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py</w:t>
            </w:r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SP8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LC35G5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BE2N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BSN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  <w:tr w:rsidR="003F3715" w:rsidRPr="00097AC0" w:rsidTr="006A6F94">
        <w:trPr>
          <w:trHeight w:val="207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BMX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F3715" w:rsidRPr="00097AC0" w:rsidRDefault="003F3715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097AC0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nv</w:t>
            </w:r>
            <w:proofErr w:type="spellEnd"/>
          </w:p>
        </w:tc>
      </w:tr>
    </w:tbl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CF663E" w:rsidRDefault="00CF663E" w:rsidP="008422C3">
      <w:pPr>
        <w:pStyle w:val="NormalWeb"/>
        <w:spacing w:before="0" w:beforeAutospacing="0" w:after="0" w:afterAutospacing="0"/>
      </w:pPr>
    </w:p>
    <w:p w:rsidR="008422C3" w:rsidRPr="008422C3" w:rsidRDefault="008422C3" w:rsidP="008422C3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8422C3"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lastRenderedPageBreak/>
        <w:t>Supplementary table</w:t>
      </w:r>
      <w:r w:rsidR="000705A1"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t xml:space="preserve"> 6</w:t>
      </w:r>
    </w:p>
    <w:p w:rsidR="008422C3" w:rsidRDefault="008422C3" w:rsidP="008422C3">
      <w:pPr>
        <w:pStyle w:val="NormalWeb"/>
        <w:spacing w:before="0" w:beforeAutospacing="0" w:after="0" w:afterAutospacing="0"/>
      </w:pPr>
    </w:p>
    <w:tbl>
      <w:tblPr>
        <w:tblW w:w="6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360"/>
        <w:gridCol w:w="1360"/>
        <w:gridCol w:w="1360"/>
        <w:gridCol w:w="1360"/>
      </w:tblGrid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Ge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Mutation cou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Tumour cou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% mutat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 xml:space="preserve">Q value 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KRA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43E-14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NRA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2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43E-14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REBB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76E-1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PTPN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59E-11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FL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23E-06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ET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31E-04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P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41E-09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NS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19E-04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PAX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36E-06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TV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22E-0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KMT2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97E-0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L7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86E-07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BL1X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26E-0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KZ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69E-0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ZE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36E-0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N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48E-0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USP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22E-03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JA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68E-02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TC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27E-04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UB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74E-02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BS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96E-02</w:t>
            </w:r>
          </w:p>
        </w:tc>
      </w:tr>
      <w:tr w:rsidR="008422C3" w:rsidRPr="008422C3" w:rsidTr="00F923A9">
        <w:trPr>
          <w:trHeight w:val="4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SLC35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422C3" w:rsidRPr="00F923A9" w:rsidRDefault="008422C3" w:rsidP="008422C3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76E-03</w:t>
            </w:r>
          </w:p>
        </w:tc>
      </w:tr>
    </w:tbl>
    <w:p w:rsidR="008422C3" w:rsidRDefault="008422C3" w:rsidP="008422C3">
      <w:pPr>
        <w:pStyle w:val="NormalWeb"/>
        <w:spacing w:before="0" w:beforeAutospacing="0" w:after="0" w:afterAutospacing="0"/>
      </w:pPr>
    </w:p>
    <w:p w:rsidR="008422C3" w:rsidRDefault="008422C3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</w:pPr>
    </w:p>
    <w:p w:rsidR="00D2250D" w:rsidRDefault="00D2250D" w:rsidP="008422C3">
      <w:pPr>
        <w:pStyle w:val="NormalWeb"/>
        <w:spacing w:before="0" w:beforeAutospacing="0" w:after="0" w:afterAutospacing="0"/>
        <w:sectPr w:rsidR="00D2250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2250D" w:rsidRPr="00D2250D" w:rsidRDefault="000705A1" w:rsidP="00D2250D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bookmarkStart w:id="0" w:name="_GoBack"/>
      <w:bookmarkEnd w:id="0"/>
      <w:r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lastRenderedPageBreak/>
        <w:t>Supplementary table 7</w:t>
      </w:r>
    </w:p>
    <w:p w:rsidR="00D2250D" w:rsidRDefault="00D2250D" w:rsidP="008422C3">
      <w:pPr>
        <w:pStyle w:val="NormalWeb"/>
        <w:spacing w:before="0" w:beforeAutospacing="0" w:after="0" w:afterAutospacing="0"/>
      </w:pPr>
    </w:p>
    <w:tbl>
      <w:tblPr>
        <w:tblW w:w="15700" w:type="dxa"/>
        <w:tblInd w:w="-8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0"/>
        <w:gridCol w:w="958"/>
        <w:gridCol w:w="1238"/>
        <w:gridCol w:w="639"/>
        <w:gridCol w:w="778"/>
        <w:gridCol w:w="1638"/>
        <w:gridCol w:w="1239"/>
        <w:gridCol w:w="1878"/>
        <w:gridCol w:w="2118"/>
        <w:gridCol w:w="719"/>
        <w:gridCol w:w="1258"/>
        <w:gridCol w:w="1218"/>
        <w:gridCol w:w="1099"/>
      </w:tblGrid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Gene</w:t>
            </w: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dbSNP</w:t>
            </w:r>
            <w:proofErr w:type="spellEnd"/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rotein Change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IFT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olyPhen</w:t>
            </w:r>
            <w:proofErr w:type="spellEnd"/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ax VAF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ean VAF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ExAC</w:t>
            </w:r>
            <w:proofErr w:type="spellEnd"/>
            <w:r w:rsidRPr="00D2250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frequency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SN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9643097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vel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C488F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robably_damaging</w:t>
            </w:r>
            <w:proofErr w:type="spellEnd"/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320755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320755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SN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9652599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780669228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R1015C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robably_damaging</w:t>
            </w:r>
            <w:proofErr w:type="spellEnd"/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925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438356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438356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10e-4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SN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9654486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747049829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R1644W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robably_damaging</w:t>
            </w:r>
            <w:proofErr w:type="spellEnd"/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999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486486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486486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SN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9657340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760395148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R2595H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robably_damaging</w:t>
            </w:r>
            <w:proofErr w:type="spellEnd"/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972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407895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407895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8.33e-6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SN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9658146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vel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A2864P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.01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enign</w:t>
            </w:r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38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068966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068966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SN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9661530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1275038095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R3229*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21212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212121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SP8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15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0492753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78143971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R763W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.02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robably_damaging</w:t>
            </w:r>
            <w:proofErr w:type="spellEnd"/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958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35802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00436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34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SP8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15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0492758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74840283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N764K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.01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enign</w:t>
            </w:r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046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9101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20657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34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SP8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15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0492793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146125856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L776P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eleterious(0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robably_damaging</w:t>
            </w:r>
            <w:proofErr w:type="spellEnd"/>
          </w:p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968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49254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49254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8.42e-3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LC35G5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8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331297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753517750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G64A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olerated(0.73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enign(0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42857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42857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9.06e-5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LC35G5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8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331413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76944947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W103R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olerated(1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enign(0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333333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333333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34e-2</w:t>
            </w:r>
          </w:p>
        </w:tc>
      </w:tr>
      <w:tr w:rsidR="00B74F63" w:rsidRPr="00D2250D" w:rsidTr="00F923A9">
        <w:trPr>
          <w:trHeight w:val="425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LC35G5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hr8</w:t>
            </w:r>
          </w:p>
        </w:tc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331675</w:t>
            </w:r>
          </w:p>
        </w:tc>
        <w:tc>
          <w:tcPr>
            <w:tcW w:w="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s115295428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.T190I</w:t>
            </w:r>
          </w:p>
        </w:tc>
        <w:tc>
          <w:tcPr>
            <w:tcW w:w="1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olerated(0.35)</w:t>
            </w:r>
          </w:p>
        </w:tc>
        <w:tc>
          <w:tcPr>
            <w:tcW w:w="2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enign(0)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8421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144418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2250D" w:rsidRPr="00D2250D" w:rsidRDefault="00D2250D" w:rsidP="00D2250D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D2250D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7.33e-2</w:t>
            </w:r>
          </w:p>
        </w:tc>
      </w:tr>
    </w:tbl>
    <w:p w:rsidR="00B74F63" w:rsidRDefault="00B74F63" w:rsidP="008422C3">
      <w:pPr>
        <w:pStyle w:val="NormalWeb"/>
        <w:spacing w:before="0" w:beforeAutospacing="0" w:after="0" w:afterAutospacing="0"/>
        <w:sectPr w:rsidR="00B74F63" w:rsidSect="00B74F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5677C" w:rsidRPr="0095677C" w:rsidRDefault="000705A1" w:rsidP="0095677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lastRenderedPageBreak/>
        <w:t>Supplementary table 8</w:t>
      </w:r>
    </w:p>
    <w:p w:rsidR="0095677C" w:rsidRDefault="0095677C" w:rsidP="008422C3">
      <w:pPr>
        <w:pStyle w:val="NormalWeb"/>
        <w:spacing w:before="0" w:beforeAutospacing="0" w:after="0" w:afterAutospacing="0"/>
      </w:pPr>
    </w:p>
    <w:tbl>
      <w:tblPr>
        <w:tblW w:w="4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0"/>
        <w:gridCol w:w="1420"/>
        <w:gridCol w:w="1520"/>
      </w:tblGrid>
      <w:tr w:rsidR="0095677C" w:rsidRPr="0095677C" w:rsidTr="0095677C">
        <w:trPr>
          <w:trHeight w:val="591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22"/>
                <w:lang w:eastAsia="en-GB"/>
              </w:rPr>
              <w:t>Transcription factor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22"/>
                <w:lang w:eastAsia="en-GB"/>
              </w:rPr>
              <w:t>Count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22"/>
                <w:lang w:eastAsia="en-GB"/>
              </w:rPr>
              <w:t>Frequency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RUNX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GATA3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MYB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RUNX3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TBX2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BCL6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NFIC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SPI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0.93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MEF2B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0.93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STAT4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1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0.93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GABPA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0.27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MAX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0.47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TAL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0.47</w:t>
            </w:r>
          </w:p>
        </w:tc>
      </w:tr>
      <w:tr w:rsidR="0095677C" w:rsidRPr="0095677C" w:rsidTr="00907FB5">
        <w:trPr>
          <w:trHeight w:val="425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ATF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677C" w:rsidRPr="0095677C" w:rsidRDefault="0095677C" w:rsidP="0095677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95677C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lang w:eastAsia="en-GB"/>
              </w:rPr>
              <w:t>0.2</w:t>
            </w:r>
          </w:p>
        </w:tc>
      </w:tr>
    </w:tbl>
    <w:p w:rsidR="0095677C" w:rsidRDefault="0095677C" w:rsidP="008422C3">
      <w:pPr>
        <w:pStyle w:val="NormalWeb"/>
        <w:spacing w:before="0" w:beforeAutospacing="0" w:after="0" w:afterAutospacing="0"/>
      </w:pPr>
    </w:p>
    <w:p w:rsidR="00DF270A" w:rsidRDefault="00DF270A" w:rsidP="008422C3">
      <w:pPr>
        <w:pStyle w:val="NormalWeb"/>
        <w:spacing w:before="0" w:beforeAutospacing="0" w:after="0" w:afterAutospacing="0"/>
      </w:pPr>
    </w:p>
    <w:p w:rsidR="007B4A3F" w:rsidRDefault="007B4A3F" w:rsidP="008422C3">
      <w:pPr>
        <w:pStyle w:val="NormalWeb"/>
        <w:spacing w:before="0" w:beforeAutospacing="0" w:after="0" w:afterAutospacing="0"/>
        <w:sectPr w:rsidR="007B4A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B7613" w:rsidRDefault="009E375C" w:rsidP="007B7613">
      <w:pPr>
        <w:spacing w:after="0" w:line="240" w:lineRule="auto"/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</w:pPr>
      <w:r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lastRenderedPageBreak/>
        <w:t>Supplementary table 9</w:t>
      </w:r>
    </w:p>
    <w:p w:rsidR="007B4A3F" w:rsidRDefault="007B4A3F" w:rsidP="007B7613">
      <w:pPr>
        <w:spacing w:after="0" w:line="240" w:lineRule="auto"/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</w:pPr>
    </w:p>
    <w:tbl>
      <w:tblPr>
        <w:tblW w:w="12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8"/>
        <w:gridCol w:w="1738"/>
        <w:gridCol w:w="720"/>
        <w:gridCol w:w="1238"/>
        <w:gridCol w:w="1238"/>
        <w:gridCol w:w="1238"/>
        <w:gridCol w:w="1377"/>
        <w:gridCol w:w="1239"/>
        <w:gridCol w:w="1237"/>
        <w:gridCol w:w="1237"/>
      </w:tblGrid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Ge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Subt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Le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Subtype cou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Subtype perc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Control cou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Control perc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Fold enrich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P 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Q value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N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hypodiplo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5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8E-04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BL1X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R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2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9E-04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L7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AMP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2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9E-02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FLT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hyperdiplo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5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3E-05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ZE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R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7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.4E-02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PBX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CF3-PB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Am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1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0E-05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REBB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hyperdiplo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7E-04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P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hypodiplo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6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0E-02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KR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TV6-RUN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.4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5E-02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R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AMP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.2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8E-02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CF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CF3-PB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0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5E-02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PAG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TV6-RUN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1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4E-01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BL1X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TV6-RUN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0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5E-02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TV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TV6-RUN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8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1E-11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KR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hyperdiplo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5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7E-04</w:t>
            </w:r>
          </w:p>
        </w:tc>
      </w:tr>
      <w:tr w:rsidR="007B4A3F" w:rsidRPr="007B4A3F" w:rsidTr="00907FB5">
        <w:trPr>
          <w:trHeight w:val="42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NR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R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8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4A3F" w:rsidRPr="007B4A3F" w:rsidRDefault="007B4A3F" w:rsidP="007B4A3F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7B4A3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5E-02</w:t>
            </w:r>
          </w:p>
        </w:tc>
      </w:tr>
    </w:tbl>
    <w:p w:rsidR="00C24377" w:rsidRDefault="00C24377" w:rsidP="007B7613">
      <w:pPr>
        <w:spacing w:after="0" w:line="240" w:lineRule="auto"/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sectPr w:rsidR="00C24377" w:rsidSect="007B4A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24377" w:rsidRPr="005B2F3D" w:rsidRDefault="00C24377" w:rsidP="00C24377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5B2F3D"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lastRenderedPageBreak/>
        <w:t>Suppl</w:t>
      </w:r>
      <w:r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t>ementary table 10</w:t>
      </w:r>
    </w:p>
    <w:tbl>
      <w:tblPr>
        <w:tblW w:w="96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1129"/>
        <w:gridCol w:w="1134"/>
        <w:gridCol w:w="1134"/>
        <w:gridCol w:w="709"/>
        <w:gridCol w:w="1276"/>
        <w:gridCol w:w="1134"/>
        <w:gridCol w:w="1276"/>
        <w:gridCol w:w="708"/>
      </w:tblGrid>
      <w:tr w:rsidR="00C24377" w:rsidRPr="005B2F3D" w:rsidTr="006A6F94">
        <w:trPr>
          <w:trHeight w:val="362"/>
        </w:trPr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4106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histone 1</w:t>
            </w:r>
          </w:p>
        </w:tc>
        <w:tc>
          <w:tcPr>
            <w:tcW w:w="4394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n-GB"/>
              </w:rPr>
              <w:t>CTCF</w:t>
            </w:r>
          </w:p>
        </w:tc>
      </w:tr>
      <w:tr w:rsidR="00C24377" w:rsidRPr="005B2F3D" w:rsidTr="006A6F94">
        <w:trPr>
          <w:trHeight w:val="879"/>
        </w:trPr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gene name</w:t>
            </w:r>
          </w:p>
        </w:tc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fold Change (log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q valu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rank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fold Change (log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p 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q value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rank</w:t>
            </w:r>
          </w:p>
        </w:tc>
      </w:tr>
      <w:tr w:rsidR="00C24377" w:rsidRPr="005B2F3D" w:rsidTr="006A6F94">
        <w:trPr>
          <w:trHeight w:val="362"/>
        </w:trPr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NOVA1</w:t>
            </w:r>
          </w:p>
        </w:tc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2.1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95E-2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8.57E-1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6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89E-0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1233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4</w:t>
            </w:r>
          </w:p>
        </w:tc>
      </w:tr>
      <w:tr w:rsidR="00C24377" w:rsidRPr="005B2F3D" w:rsidTr="006A6F94">
        <w:trPr>
          <w:trHeight w:val="362"/>
        </w:trPr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DSC3</w:t>
            </w:r>
          </w:p>
        </w:tc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6.4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.14E-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28E-1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7.8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84E-2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31E-2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</w:t>
            </w:r>
          </w:p>
        </w:tc>
      </w:tr>
      <w:tr w:rsidR="00C24377" w:rsidRPr="005B2F3D" w:rsidTr="006A6F94">
        <w:trPr>
          <w:trHeight w:val="362"/>
        </w:trPr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LIC5</w:t>
            </w:r>
          </w:p>
        </w:tc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7.1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68E-0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68E-0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0.6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06E-1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.6E-0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</w:t>
            </w:r>
          </w:p>
        </w:tc>
      </w:tr>
      <w:tr w:rsidR="00C24377" w:rsidRPr="005B2F3D" w:rsidTr="006A6F94">
        <w:trPr>
          <w:trHeight w:val="362"/>
        </w:trPr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GF2BP1</w:t>
            </w:r>
          </w:p>
        </w:tc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5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10E-0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2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8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9.00E-0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1306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5</w:t>
            </w:r>
          </w:p>
        </w:tc>
      </w:tr>
      <w:tr w:rsidR="00C24377" w:rsidRPr="005B2F3D" w:rsidTr="006A6F94">
        <w:trPr>
          <w:trHeight w:val="362"/>
        </w:trPr>
        <w:tc>
          <w:tcPr>
            <w:tcW w:w="1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KCNA2</w:t>
            </w:r>
          </w:p>
        </w:tc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7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6.36E-0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3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3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5.7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1.62E-0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7006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377" w:rsidRPr="005B2F3D" w:rsidRDefault="00C24377" w:rsidP="006A6F94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5B2F3D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47</w:t>
            </w:r>
          </w:p>
        </w:tc>
      </w:tr>
    </w:tbl>
    <w:p w:rsidR="00C24377" w:rsidRDefault="00C24377" w:rsidP="007B7613">
      <w:pPr>
        <w:spacing w:after="0" w:line="240" w:lineRule="auto"/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  <w:sectPr w:rsidR="00C24377" w:rsidSect="00C243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B2F3D" w:rsidRDefault="009E375C" w:rsidP="007B7613">
      <w:pPr>
        <w:spacing w:after="0" w:line="240" w:lineRule="auto"/>
        <w:rPr>
          <w:rFonts w:ascii="Calibri" w:eastAsia="+mn-ea" w:hAnsi="Calibri" w:cs="+mn-cs"/>
          <w:b/>
          <w:bCs/>
          <w:color w:val="000000"/>
          <w:kern w:val="24"/>
          <w:sz w:val="32"/>
          <w:szCs w:val="32"/>
          <w:lang w:eastAsia="en-GB"/>
        </w:rPr>
      </w:pPr>
      <w:r>
        <w:rPr>
          <w:rFonts w:ascii="Calibri Light" w:eastAsia="+mj-ea" w:hAnsi="Calibri Light" w:cs="+mj-cs"/>
          <w:b/>
          <w:bCs/>
          <w:color w:val="000000"/>
          <w:kern w:val="24"/>
          <w:sz w:val="32"/>
          <w:szCs w:val="32"/>
        </w:rPr>
        <w:lastRenderedPageBreak/>
        <w:t>Supplementary table 11</w:t>
      </w:r>
    </w:p>
    <w:tbl>
      <w:tblPr>
        <w:tblW w:w="14966" w:type="dxa"/>
        <w:tblInd w:w="-6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7"/>
        <w:gridCol w:w="1030"/>
        <w:gridCol w:w="1371"/>
        <w:gridCol w:w="1134"/>
        <w:gridCol w:w="1276"/>
        <w:gridCol w:w="1418"/>
        <w:gridCol w:w="1417"/>
        <w:gridCol w:w="1276"/>
        <w:gridCol w:w="1134"/>
        <w:gridCol w:w="1134"/>
        <w:gridCol w:w="1559"/>
      </w:tblGrid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3A9" w:rsidRPr="00F923A9" w:rsidRDefault="00F923A9" w:rsidP="00F92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All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hyperdiploid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TV6-RUNX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hypodiploid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TCF3-PBX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BCR-ABL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ER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iAMP2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KMT2A_MLL1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RAS/RTK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1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7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6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7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B-cell development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68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7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8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6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7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7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7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9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26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 xml:space="preserve">Chromatin regulation 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4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2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1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Cytokine signalling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0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0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 xml:space="preserve">Gene regulation 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9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8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7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9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2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Signal Transduction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27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1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 xml:space="preserve">Cell cycle regulation 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8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4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5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6</w:t>
            </w:r>
          </w:p>
        </w:tc>
      </w:tr>
      <w:tr w:rsidR="005B2F3D" w:rsidRPr="00F923A9" w:rsidTr="008E77EB">
        <w:trPr>
          <w:trHeight w:val="425"/>
        </w:trPr>
        <w:tc>
          <w:tcPr>
            <w:tcW w:w="2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 xml:space="preserve">Immune Regulation 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9</w:t>
            </w:r>
          </w:p>
        </w:tc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2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3A9" w:rsidRPr="00F923A9" w:rsidRDefault="00F923A9" w:rsidP="00F923A9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2"/>
                <w:lang w:eastAsia="en-GB"/>
              </w:rPr>
            </w:pPr>
            <w:r w:rsidRPr="00F923A9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en-GB"/>
              </w:rPr>
              <w:t>0.00</w:t>
            </w:r>
          </w:p>
        </w:tc>
      </w:tr>
    </w:tbl>
    <w:p w:rsidR="00097AC0" w:rsidRPr="007B7613" w:rsidRDefault="00097AC0" w:rsidP="007B7613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</w:p>
    <w:sectPr w:rsidR="00097AC0" w:rsidRPr="007B7613" w:rsidSect="00C243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63E" w:rsidRDefault="00CF663E" w:rsidP="008E77EB">
      <w:pPr>
        <w:spacing w:after="0" w:line="240" w:lineRule="auto"/>
      </w:pPr>
      <w:r>
        <w:separator/>
      </w:r>
    </w:p>
  </w:endnote>
  <w:endnote w:type="continuationSeparator" w:id="0">
    <w:p w:rsidR="00CF663E" w:rsidRDefault="00CF663E" w:rsidP="008E7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+mj-ea">
    <w:panose1 w:val="00000000000000000000"/>
    <w:charset w:val="00"/>
    <w:family w:val="roman"/>
    <w:notTrueType/>
    <w:pitch w:val="default"/>
  </w:font>
  <w:font w:name="+mj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63E" w:rsidRDefault="00CF66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63E" w:rsidRDefault="00CF66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63E" w:rsidRDefault="00CF66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63E" w:rsidRDefault="00CF663E" w:rsidP="008E77EB">
      <w:pPr>
        <w:spacing w:after="0" w:line="240" w:lineRule="auto"/>
      </w:pPr>
      <w:r>
        <w:separator/>
      </w:r>
    </w:p>
  </w:footnote>
  <w:footnote w:type="continuationSeparator" w:id="0">
    <w:p w:rsidR="00CF663E" w:rsidRDefault="00CF663E" w:rsidP="008E7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63E" w:rsidRDefault="00CF66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63E" w:rsidRDefault="00CF66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63E" w:rsidRDefault="00CF66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2C3"/>
    <w:rsid w:val="000705A1"/>
    <w:rsid w:val="00097AC0"/>
    <w:rsid w:val="00194E07"/>
    <w:rsid w:val="003B14BB"/>
    <w:rsid w:val="003F3715"/>
    <w:rsid w:val="005B2F3D"/>
    <w:rsid w:val="006621E2"/>
    <w:rsid w:val="006772B3"/>
    <w:rsid w:val="007000D3"/>
    <w:rsid w:val="007B4A3F"/>
    <w:rsid w:val="007B7613"/>
    <w:rsid w:val="008231E9"/>
    <w:rsid w:val="008422C3"/>
    <w:rsid w:val="008E77EB"/>
    <w:rsid w:val="00907FB5"/>
    <w:rsid w:val="0095677C"/>
    <w:rsid w:val="009E375C"/>
    <w:rsid w:val="00B74F63"/>
    <w:rsid w:val="00C24377"/>
    <w:rsid w:val="00CF663E"/>
    <w:rsid w:val="00D2250D"/>
    <w:rsid w:val="00D83E15"/>
    <w:rsid w:val="00DF270A"/>
    <w:rsid w:val="00F9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0742FD"/>
  <w15:chartTrackingRefBased/>
  <w15:docId w15:val="{4F4A060E-C38C-4714-B226-CFC7E4B70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22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E7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7EB"/>
  </w:style>
  <w:style w:type="paragraph" w:styleId="Footer">
    <w:name w:val="footer"/>
    <w:basedOn w:val="Normal"/>
    <w:link w:val="FooterChar"/>
    <w:uiPriority w:val="99"/>
    <w:unhideWhenUsed/>
    <w:rsid w:val="008E7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170B0-1A1B-4D10-A06F-7B7E910CD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udd</dc:creator>
  <cp:keywords/>
  <dc:description/>
  <cp:lastModifiedBy>James Studd</cp:lastModifiedBy>
  <cp:revision>2</cp:revision>
  <dcterms:created xsi:type="dcterms:W3CDTF">2021-10-25T11:31:00Z</dcterms:created>
  <dcterms:modified xsi:type="dcterms:W3CDTF">2021-10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csl.mendeley.com/styles/20178471/vancouver</vt:lpwstr>
  </property>
  <property fmtid="{D5CDD505-2E9C-101B-9397-08002B2CF9AE}" pid="17" name="Mendeley Recent Style Name 7_1">
    <vt:lpwstr>Vancouver - james Studd</vt:lpwstr>
  </property>
  <property fmtid="{D5CDD505-2E9C-101B-9397-08002B2CF9AE}" pid="18" name="Mendeley Recent Style Id 8_1">
    <vt:lpwstr>http://csl.mendeley.com/styles/20178471/vancouver-no-title</vt:lpwstr>
  </property>
  <property fmtid="{D5CDD505-2E9C-101B-9397-08002B2CF9AE}" pid="19" name="Mendeley Recent Style Name 8_1">
    <vt:lpwstr>Vancouver - james Studd</vt:lpwstr>
  </property>
  <property fmtid="{D5CDD505-2E9C-101B-9397-08002B2CF9AE}" pid="20" name="Mendeley Recent Style Id 9_1">
    <vt:lpwstr>http://csl.mendeley.com/styles/20178471/vancouver-bca</vt:lpwstr>
  </property>
  <property fmtid="{D5CDD505-2E9C-101B-9397-08002B2CF9AE}" pid="21" name="Mendeley Recent Style Name 9_1">
    <vt:lpwstr>Vancouver - james Studd bcj</vt:lpwstr>
  </property>
</Properties>
</file>